
<file path=[Content_Types].xml><?xml version="1.0" encoding="utf-8"?>
<Types xmlns="http://schemas.openxmlformats.org/package/2006/content-types">
  <Default Extension="rels" ContentType="application/vnd.openxmlformats-package.relationships+xml"/>
  <Default Extension="tiff" ContentType="image/tiff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12DA3609" w14:textId="1F967259" w:rsidR="0043738A" w:rsidRPr="004156EA" w:rsidRDefault="004156EA" w:rsidP="004156EA">
      <w:pPr>
        <w:spacing w:after="0" w:line="240" w:lineRule="auto"/>
        <w:jc w:val="both"/>
        <w:rPr>
          <w:rFonts w:ascii="Arial" w:hAnsi="Arial" w:cs="Arial"/>
          <w:sz w:val="22"/>
          <w:szCs w:val="22"/>
        </w:rPr>
      </w:pPr>
      <w:r>
        <w:rPr>
          <w:rFonts w:ascii="Arial" w:hAnsi="Arial" w:cs="Arial"/>
          <w:noProof/>
          <w:sz w:val="22"/>
          <w:szCs w:val="22"/>
        </w:rPr>
        <w:drawing>
          <wp:inline distT="0" distB="0" distL="0" distR="0" wp14:anchorId="6105F5B7" wp14:editId="69AD91DA">
            <wp:extent cx="5943600" cy="4909820"/>
            <wp:effectExtent l="0" t="0" r="0" b="0"/>
            <wp:docPr id="1484915161" name="Picture 3" descr="A screenshot of a computer screen&#10;&#10;AI-generated content may be incorrect.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484915161" name="Picture 3" descr="A screenshot of a computer screen&#10;&#10;AI-generated content may be incorrect.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43600" cy="49098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69D0ECB" w14:textId="77777777" w:rsidR="0043738A" w:rsidRDefault="0043738A" w:rsidP="0043738A">
      <w:pPr>
        <w:pStyle w:val="ListParagraph"/>
        <w:spacing w:after="0" w:line="240" w:lineRule="auto"/>
        <w:jc w:val="both"/>
        <w:rPr>
          <w:rFonts w:ascii="Arial" w:hAnsi="Arial" w:cs="Arial"/>
          <w:sz w:val="22"/>
          <w:szCs w:val="22"/>
        </w:rPr>
      </w:pPr>
    </w:p>
    <w:p w14:paraId="40302820" w14:textId="398E26F6" w:rsidR="0043738A" w:rsidRPr="00B40766" w:rsidRDefault="0043738A" w:rsidP="008D4738">
      <w:pPr>
        <w:spacing w:line="240" w:lineRule="auto"/>
        <w:jc w:val="both"/>
        <w:rPr>
          <w:rFonts w:ascii="Arial" w:hAnsi="Arial" w:cs="Arial"/>
        </w:rPr>
      </w:pPr>
      <w:r w:rsidRPr="00B40766">
        <w:rPr>
          <w:rFonts w:ascii="Arial" w:hAnsi="Arial" w:cs="Arial"/>
          <w:b/>
          <w:bCs/>
        </w:rPr>
        <w:t>S</w:t>
      </w:r>
      <w:r w:rsidR="005066D8">
        <w:rPr>
          <w:rFonts w:ascii="Arial" w:hAnsi="Arial" w:cs="Arial"/>
          <w:b/>
          <w:bCs/>
        </w:rPr>
        <w:t>3</w:t>
      </w:r>
      <w:r w:rsidRPr="00B40766">
        <w:rPr>
          <w:rFonts w:ascii="Arial" w:hAnsi="Arial" w:cs="Arial"/>
          <w:b/>
          <w:bCs/>
        </w:rPr>
        <w:t xml:space="preserve"> </w:t>
      </w:r>
      <w:r w:rsidR="00F0545A">
        <w:rPr>
          <w:rFonts w:ascii="Arial" w:hAnsi="Arial" w:cs="Arial"/>
          <w:b/>
          <w:bCs/>
        </w:rPr>
        <w:t xml:space="preserve">File. </w:t>
      </w:r>
      <w:r w:rsidRPr="00B40766">
        <w:rPr>
          <w:rFonts w:ascii="Arial" w:hAnsi="Arial" w:cs="Arial"/>
          <w:b/>
          <w:bCs/>
        </w:rPr>
        <w:t>Fig</w:t>
      </w:r>
      <w:r w:rsidR="00F0545A">
        <w:rPr>
          <w:rFonts w:ascii="Arial" w:hAnsi="Arial" w:cs="Arial"/>
          <w:b/>
          <w:bCs/>
        </w:rPr>
        <w:t xml:space="preserve"> </w:t>
      </w:r>
      <w:r w:rsidRPr="00B40766">
        <w:rPr>
          <w:rFonts w:ascii="Arial" w:hAnsi="Arial" w:cs="Arial"/>
          <w:b/>
          <w:bCs/>
        </w:rPr>
        <w:t>No correlation between song and firing rate.</w:t>
      </w:r>
      <w:r w:rsidRPr="00B40766">
        <w:rPr>
          <w:rFonts w:ascii="Arial" w:hAnsi="Arial" w:cs="Arial"/>
        </w:rPr>
        <w:t xml:space="preserve"> Scatter plots showing the mean firing rate of </w:t>
      </w:r>
      <w:r w:rsidR="00FA4B5D" w:rsidRPr="00B40766">
        <w:rPr>
          <w:rFonts w:ascii="Arial" w:hAnsi="Arial" w:cs="Arial"/>
        </w:rPr>
        <w:t>Wide-Low-Rate (</w:t>
      </w:r>
      <w:r w:rsidRPr="00B40766">
        <w:rPr>
          <w:rFonts w:ascii="Arial" w:hAnsi="Arial" w:cs="Arial"/>
        </w:rPr>
        <w:t>WLR</w:t>
      </w:r>
      <w:r w:rsidR="00FA4B5D" w:rsidRPr="00B40766">
        <w:rPr>
          <w:rFonts w:ascii="Arial" w:hAnsi="Arial" w:cs="Arial"/>
        </w:rPr>
        <w:t>)</w:t>
      </w:r>
      <w:r w:rsidRPr="00B40766">
        <w:rPr>
          <w:rFonts w:ascii="Arial" w:hAnsi="Arial" w:cs="Arial"/>
        </w:rPr>
        <w:t xml:space="preserve"> neurons averaged for each animal (dot) organized by GFP (black) and ASYN (red) groups. Plots were generated for each song feature</w:t>
      </w:r>
      <w:r w:rsidR="004156EA" w:rsidRPr="00B40766">
        <w:rPr>
          <w:rFonts w:ascii="Arial" w:hAnsi="Arial" w:cs="Arial"/>
        </w:rPr>
        <w:t>, representing all syllable types combined.</w:t>
      </w:r>
      <w:r w:rsidRPr="00B40766">
        <w:rPr>
          <w:rFonts w:ascii="Arial" w:hAnsi="Arial" w:cs="Arial"/>
        </w:rPr>
        <w:t xml:space="preserve"> Generalized linear regression (see Results) did not identify a relationship between firing rate and song features or group (p = 0.0815).</w:t>
      </w:r>
    </w:p>
    <w:p w14:paraId="7B78229D" w14:textId="77777777" w:rsidR="00494103" w:rsidRDefault="00494103" w:rsidP="008D4738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60DDB4D8" w14:textId="77777777" w:rsidR="00494103" w:rsidRDefault="00494103" w:rsidP="008D4738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3A2DE477" w14:textId="77777777" w:rsidR="00494103" w:rsidRDefault="00494103" w:rsidP="008D4738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p w14:paraId="2D408A16" w14:textId="77777777" w:rsidR="00494103" w:rsidRDefault="00494103" w:rsidP="008D4738">
      <w:pPr>
        <w:spacing w:line="240" w:lineRule="auto"/>
        <w:jc w:val="both"/>
        <w:rPr>
          <w:rFonts w:ascii="Arial" w:hAnsi="Arial" w:cs="Arial"/>
          <w:sz w:val="22"/>
          <w:szCs w:val="22"/>
        </w:rPr>
      </w:pPr>
    </w:p>
    <w:sectPr w:rsidR="00494103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646C43BF" w14:textId="77777777" w:rsidR="00B67805" w:rsidRDefault="00B67805" w:rsidP="007077BC">
      <w:pPr>
        <w:spacing w:after="0" w:line="240" w:lineRule="auto"/>
      </w:pPr>
      <w:r>
        <w:separator/>
      </w:r>
    </w:p>
  </w:endnote>
  <w:endnote w:type="continuationSeparator" w:id="0">
    <w:p w14:paraId="68E3E114" w14:textId="77777777" w:rsidR="00B67805" w:rsidRDefault="00B67805" w:rsidP="007077B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ptos">
    <w:charset w:val="00"/>
    <w:family w:val="swiss"/>
    <w:pitch w:val="variable"/>
    <w:sig w:usb0="20000287" w:usb1="00000003" w:usb2="00000000" w:usb3="00000000" w:csb0="0000019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sdt>
    <w:sdtPr>
      <w:id w:val="-2087681654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21F7EB21" w14:textId="07A683F4" w:rsidR="007077BC" w:rsidRDefault="007077BC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2</w:t>
        </w:r>
        <w:r>
          <w:rPr>
            <w:noProof/>
          </w:rPr>
          <w:fldChar w:fldCharType="end"/>
        </w:r>
      </w:p>
    </w:sdtContent>
  </w:sdt>
  <w:p w14:paraId="2ED16709" w14:textId="77777777" w:rsidR="007077BC" w:rsidRDefault="007077B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E2E307" w14:textId="77777777" w:rsidR="00B67805" w:rsidRDefault="00B67805" w:rsidP="007077BC">
      <w:pPr>
        <w:spacing w:after="0" w:line="240" w:lineRule="auto"/>
      </w:pPr>
      <w:r>
        <w:separator/>
      </w:r>
    </w:p>
  </w:footnote>
  <w:footnote w:type="continuationSeparator" w:id="0">
    <w:p w14:paraId="078BDB59" w14:textId="77777777" w:rsidR="00B67805" w:rsidRDefault="00B67805" w:rsidP="007077BC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3EA04508"/>
    <w:multiLevelType w:val="hybridMultilevel"/>
    <w:tmpl w:val="BA9A53CC"/>
    <w:lvl w:ilvl="0" w:tplc="DA24288A">
      <w:start w:val="1"/>
      <w:numFmt w:val="upperLetter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 w15:restartNumberingAfterBreak="0">
    <w:nsid w:val="5CF14BF7"/>
    <w:multiLevelType w:val="hybridMultilevel"/>
    <w:tmpl w:val="666824E8"/>
    <w:lvl w:ilvl="0" w:tplc="0C78B5D0">
      <w:start w:val="1"/>
      <w:numFmt w:val="upperLetter"/>
      <w:lvlText w:val="%1)"/>
      <w:lvlJc w:val="left"/>
      <w:pPr>
        <w:ind w:left="720" w:hanging="360"/>
      </w:pPr>
      <w:rPr>
        <w:rFonts w:hint="default"/>
        <w:b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 w16cid:durableId="1700278691">
    <w:abstractNumId w:val="1"/>
  </w:num>
  <w:num w:numId="2" w16cid:durableId="1520007565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B3302"/>
    <w:rsid w:val="00005AF7"/>
    <w:rsid w:val="000143D2"/>
    <w:rsid w:val="00030D8C"/>
    <w:rsid w:val="00074E1A"/>
    <w:rsid w:val="000858E7"/>
    <w:rsid w:val="000E741C"/>
    <w:rsid w:val="00134A11"/>
    <w:rsid w:val="001D0E32"/>
    <w:rsid w:val="001D2667"/>
    <w:rsid w:val="00211B2D"/>
    <w:rsid w:val="002268DF"/>
    <w:rsid w:val="002327B6"/>
    <w:rsid w:val="0024070A"/>
    <w:rsid w:val="002A3368"/>
    <w:rsid w:val="00311256"/>
    <w:rsid w:val="00360050"/>
    <w:rsid w:val="00393DF0"/>
    <w:rsid w:val="003B0622"/>
    <w:rsid w:val="003F51FF"/>
    <w:rsid w:val="004156EA"/>
    <w:rsid w:val="0043738A"/>
    <w:rsid w:val="00462928"/>
    <w:rsid w:val="00463B63"/>
    <w:rsid w:val="00470178"/>
    <w:rsid w:val="00494103"/>
    <w:rsid w:val="004B4E54"/>
    <w:rsid w:val="004E7815"/>
    <w:rsid w:val="005066D8"/>
    <w:rsid w:val="00520C23"/>
    <w:rsid w:val="00522B3D"/>
    <w:rsid w:val="005379FF"/>
    <w:rsid w:val="005544E4"/>
    <w:rsid w:val="005B3302"/>
    <w:rsid w:val="005C12F0"/>
    <w:rsid w:val="005F2AA3"/>
    <w:rsid w:val="006038B1"/>
    <w:rsid w:val="00654F29"/>
    <w:rsid w:val="006869F5"/>
    <w:rsid w:val="00691D96"/>
    <w:rsid w:val="0069348F"/>
    <w:rsid w:val="007077BC"/>
    <w:rsid w:val="007259A2"/>
    <w:rsid w:val="007547E0"/>
    <w:rsid w:val="00761762"/>
    <w:rsid w:val="007628FA"/>
    <w:rsid w:val="007A0D7B"/>
    <w:rsid w:val="007E44F2"/>
    <w:rsid w:val="008071B5"/>
    <w:rsid w:val="00833A1C"/>
    <w:rsid w:val="00837276"/>
    <w:rsid w:val="00893684"/>
    <w:rsid w:val="008A5E31"/>
    <w:rsid w:val="008C72AA"/>
    <w:rsid w:val="008D4738"/>
    <w:rsid w:val="008E5F43"/>
    <w:rsid w:val="008F2872"/>
    <w:rsid w:val="008F6FBA"/>
    <w:rsid w:val="00901662"/>
    <w:rsid w:val="00902820"/>
    <w:rsid w:val="009767DB"/>
    <w:rsid w:val="00984CF7"/>
    <w:rsid w:val="009E409B"/>
    <w:rsid w:val="00A14A2C"/>
    <w:rsid w:val="00A665CB"/>
    <w:rsid w:val="00AD74EE"/>
    <w:rsid w:val="00AF08F9"/>
    <w:rsid w:val="00B320E7"/>
    <w:rsid w:val="00B40766"/>
    <w:rsid w:val="00B67805"/>
    <w:rsid w:val="00BD21DD"/>
    <w:rsid w:val="00BD3E19"/>
    <w:rsid w:val="00C25C58"/>
    <w:rsid w:val="00C378D1"/>
    <w:rsid w:val="00C37DFB"/>
    <w:rsid w:val="00C46ACA"/>
    <w:rsid w:val="00CB639B"/>
    <w:rsid w:val="00CC0A1A"/>
    <w:rsid w:val="00CE050C"/>
    <w:rsid w:val="00D27B70"/>
    <w:rsid w:val="00D31AF3"/>
    <w:rsid w:val="00D36A2A"/>
    <w:rsid w:val="00DD01EB"/>
    <w:rsid w:val="00DE6DC5"/>
    <w:rsid w:val="00E05C6E"/>
    <w:rsid w:val="00E71E06"/>
    <w:rsid w:val="00F0545A"/>
    <w:rsid w:val="00F13EC2"/>
    <w:rsid w:val="00F75F8B"/>
    <w:rsid w:val="00FA4B5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895DBE"/>
  <w15:chartTrackingRefBased/>
  <w15:docId w15:val="{9659F629-EEBD-4B1A-875E-147D26B52CF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5B3302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5B3302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5B3302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5B3302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5B3302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5B3302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5B3302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5B3302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5B3302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5B3302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5B3302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5B3302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5B3302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5B3302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5B3302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5B3302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5B3302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5B3302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5B3302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5B3302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5B3302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5B3302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5B3302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5B3302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5B3302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5B3302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5B3302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5B3302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5B3302"/>
    <w:rPr>
      <w:b/>
      <w:bCs/>
      <w:smallCaps/>
      <w:color w:val="0F4761" w:themeColor="accent1" w:themeShade="BF"/>
      <w:spacing w:val="5"/>
    </w:rPr>
  </w:style>
  <w:style w:type="character" w:styleId="CommentReference">
    <w:name w:val="annotation reference"/>
    <w:basedOn w:val="DefaultParagraphFont"/>
    <w:uiPriority w:val="99"/>
    <w:semiHidden/>
    <w:unhideWhenUsed/>
    <w:rsid w:val="009E409B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9E409B"/>
    <w:pPr>
      <w:spacing w:after="0" w:line="240" w:lineRule="auto"/>
      <w:jc w:val="both"/>
    </w:pPr>
    <w:rPr>
      <w:rFonts w:ascii="Arial" w:hAnsi="Arial"/>
      <w:kern w:val="0"/>
      <w:sz w:val="20"/>
      <w:szCs w:val="20"/>
      <w14:ligatures w14:val="none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E409B"/>
    <w:rPr>
      <w:rFonts w:ascii="Arial" w:hAnsi="Arial"/>
      <w:kern w:val="0"/>
      <w:sz w:val="20"/>
      <w:szCs w:val="20"/>
      <w14:ligatures w14:val="none"/>
    </w:rPr>
  </w:style>
  <w:style w:type="paragraph" w:styleId="Header">
    <w:name w:val="header"/>
    <w:basedOn w:val="Normal"/>
    <w:link w:val="Head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7077BC"/>
  </w:style>
  <w:style w:type="paragraph" w:styleId="Footer">
    <w:name w:val="footer"/>
    <w:basedOn w:val="Normal"/>
    <w:link w:val="FooterChar"/>
    <w:uiPriority w:val="99"/>
    <w:unhideWhenUsed/>
    <w:rsid w:val="007077B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7077BC"/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9767DB"/>
    <w:pPr>
      <w:spacing w:after="160"/>
      <w:jc w:val="left"/>
    </w:pPr>
    <w:rPr>
      <w:rFonts w:asciiTheme="minorHAnsi" w:hAnsiTheme="minorHAnsi"/>
      <w:b/>
      <w:bCs/>
      <w:kern w:val="2"/>
      <w14:ligatures w14:val="standardContextual"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9767DB"/>
    <w:rPr>
      <w:rFonts w:ascii="Arial" w:hAnsi="Arial"/>
      <w:b/>
      <w:bCs/>
      <w:kern w:val="0"/>
      <w:sz w:val="20"/>
      <w:szCs w:val="20"/>
      <w14:ligatures w14:val="none"/>
    </w:rPr>
  </w:style>
  <w:style w:type="paragraph" w:customStyle="1" w:styleId="EndNoteBibliography">
    <w:name w:val="EndNote Bibliography"/>
    <w:basedOn w:val="Normal"/>
    <w:link w:val="EndNoteBibliographyChar"/>
    <w:rsid w:val="00FA4B5D"/>
    <w:pPr>
      <w:spacing w:after="0" w:line="240" w:lineRule="auto"/>
      <w:jc w:val="both"/>
    </w:pPr>
    <w:rPr>
      <w:rFonts w:ascii="Calibri" w:hAnsi="Calibri" w:cs="Calibri"/>
      <w:kern w:val="0"/>
      <w:sz w:val="22"/>
      <w:szCs w:val="22"/>
      <w14:ligatures w14:val="none"/>
    </w:rPr>
  </w:style>
  <w:style w:type="character" w:customStyle="1" w:styleId="EndNoteBibliographyChar">
    <w:name w:val="EndNote Bibliography Char"/>
    <w:basedOn w:val="DefaultParagraphFont"/>
    <w:link w:val="EndNoteBibliography"/>
    <w:rsid w:val="00FA4B5D"/>
    <w:rPr>
      <w:rFonts w:ascii="Calibri" w:hAnsi="Calibri" w:cs="Calibri"/>
      <w:kern w:val="0"/>
      <w:sz w:val="22"/>
      <w:szCs w:val="22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openxmlformats.org/officeDocument/2006/relationships/settings" Target="settings.xml"/><Relationship Id="rId7" Type="http://schemas.openxmlformats.org/officeDocument/2006/relationships/image" Target="media/image1.tiff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10" Type="http://schemas.openxmlformats.org/officeDocument/2006/relationships/theme" Target="theme/theme1.xml"/><Relationship Id="rId4" Type="http://schemas.openxmlformats.org/officeDocument/2006/relationships/webSettings" Target="web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 panose="0211000402020202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 panose="0211000402020202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2E142A2C-CD16-42D6-873A-C26D2A0506FA}" vid="{1BDDFF52-6CD6-40A5-AB3C-68EB2F1E4D0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ulie Miller</dc:creator>
  <cp:keywords/>
  <dc:description/>
  <cp:lastModifiedBy>Miller, Julie Elizabeth - (juliemiller)</cp:lastModifiedBy>
  <cp:revision>6</cp:revision>
  <dcterms:created xsi:type="dcterms:W3CDTF">2026-07-01T13:23:00Z</dcterms:created>
  <dcterms:modified xsi:type="dcterms:W3CDTF">2026-07-10T21:27:00Z</dcterms:modified>
</cp:coreProperties>
</file>